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E4D" w:rsidRDefault="00BB045F" w:rsidP="00460B0A">
      <w:pPr>
        <w:spacing w:beforeLines="100" w:before="24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Additional f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ile </w:t>
      </w:r>
      <w:r w:rsidR="00460B0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2</w:t>
      </w:r>
    </w:p>
    <w:p w:rsidR="00EB6E4D" w:rsidRDefault="00BB045F" w:rsidP="00460B0A">
      <w:pPr>
        <w:spacing w:beforeLines="50" w:before="120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1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ist of prim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is study.</w:t>
      </w:r>
    </w:p>
    <w:tbl>
      <w:tblPr>
        <w:tblStyle w:val="TableGrid"/>
        <w:tblW w:w="6866" w:type="dxa"/>
        <w:tblLayout w:type="fixed"/>
        <w:tblLook w:val="04A0" w:firstRow="1" w:lastRow="0" w:firstColumn="1" w:lastColumn="0" w:noHBand="0" w:noVBand="1"/>
      </w:tblPr>
      <w:tblGrid>
        <w:gridCol w:w="1984"/>
        <w:gridCol w:w="4882"/>
      </w:tblGrid>
      <w:tr w:rsidR="00EB6E4D">
        <w:trPr>
          <w:trHeight w:val="294"/>
        </w:trPr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LATZ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GAGGTCCTCATACCATGATGT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LATZ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ACGGTCACAGACCTCACAG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 RT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TGGATTACAAGGATGATGATGATAA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 RT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TAATATTGTATGATTAGTCCTCC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hUBI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GCTGGGAAACAACTGGAA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hUBI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AAGACGAAGAACAAGGTGAA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TAGAATGGGTGCTGGTGGAC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ATCCATATTGTATGATTAGTCCTCCCA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hPLAT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GFP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TAGAATGGGTGCTGGTGGAC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hPLAT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GFP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TACCATATTGTATGATTAGTCCTCCCA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LUC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TACCATGGGTGCTGGTGGAC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LUC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ATCCATATTGTATGATTAGTCCTCCCA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N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TACCATGGGTGCTGGTGGAC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N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ATCCCACAACCTTAGCGCTGTT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C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TACCAACAGCGCTAAGGTTGTG</w:t>
            </w:r>
          </w:p>
        </w:tc>
      </w:tr>
      <w:tr w:rsidR="00EB6E4D">
        <w:tc>
          <w:tcPr>
            <w:tcW w:w="1984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LATZ-C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ATCCATATTGTATGATTAGTCCTCCC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BI4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TCTTCCTCCTCCGTCT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BI4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TTGGCTCCTCCTCCTA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BI5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ACCTAATCCAACCCGAAC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BI5-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CCTCCTCCTCCTGTC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ETO1-F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CGAACCTATCCTTAC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ETO1-R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ATAATGCTGCTTCACAA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CS8-F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GATTTACTCCAACGATGATT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CS8-R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GTGAAGGTCTTGTCTG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JAZ9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TCCATGGAAAGAGATTTTCTGG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JAZ9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TGCAGTGTAGGAGAAGTAGAAGAGTAATT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TTGGAGGAATGAGGAGA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CTTAGTCGGTGTAGTAG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2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CTTCAAGAACCATTCC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2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GTCCGTCCATTCTCA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3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GGATTCTGATGATTCGT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3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TGATAAAGGCGGTGTT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4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CTGTTCTCGTAACCTTC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4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TCATCACTCTTTCCACTAT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5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GTCTGATGAGTGGTCT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5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CCTTCCGTCTACTTGA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6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CTTCATGTGTGACTTGTA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6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TCCTTCTTGAGTAGAGTGT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7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CCACACTCTAACCCTA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7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CGTCTACCACAGTTGA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8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GGAATGAGGAAGAATAAG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8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GAATTAGAGGTATGAGTTGG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0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CGAGTCAAGTGGTAA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0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CCGTGTTAGTCGTTGA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1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AGTCGTCTTCCTGAATG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lastRenderedPageBreak/>
              <w:t>AtPLATZ11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AGCCTCTTGATGTTCCA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2-F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GTGAAGCATACAACGAAT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PLATZ12-R</w:t>
            </w:r>
          </w:p>
        </w:tc>
        <w:tc>
          <w:tcPr>
            <w:tcW w:w="4882" w:type="dxa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TGTAGGTGGACTGAGAC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ctin2-F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style01"/>
                <w:rFonts w:ascii="Times New Roman" w:eastAsia="SimSun" w:hAnsi="Times New Roman" w:cs="Times New Roman"/>
                <w:color w:val="000000" w:themeColor="text1"/>
              </w:rPr>
              <w:t>CTTCGTCTTCCACTTCAG</w:t>
            </w:r>
          </w:p>
        </w:tc>
      </w:tr>
      <w:tr w:rsidR="00EB6E4D">
        <w:tc>
          <w:tcPr>
            <w:tcW w:w="1984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ctin2-R</w:t>
            </w:r>
          </w:p>
        </w:tc>
        <w:tc>
          <w:tcPr>
            <w:tcW w:w="4882" w:type="dxa"/>
            <w:vAlign w:val="center"/>
          </w:tcPr>
          <w:p w:rsidR="00EB6E4D" w:rsidRDefault="00BB045F">
            <w:pPr>
              <w:spacing w:after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fontstyle01"/>
                <w:rFonts w:ascii="Times New Roman" w:eastAsia="SimSun" w:hAnsi="Times New Roman" w:cs="Times New Roman"/>
                <w:color w:val="000000" w:themeColor="text1"/>
              </w:rPr>
              <w:t>ATCATACCAGTCTCAACAC</w:t>
            </w:r>
          </w:p>
        </w:tc>
      </w:tr>
    </w:tbl>
    <w:p w:rsidR="00EB6E4D" w:rsidRDefault="00EB6E4D"/>
    <w:sectPr w:rsidR="00EB6E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991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B045F">
      <w:pPr>
        <w:spacing w:after="0" w:line="240" w:lineRule="auto"/>
      </w:pPr>
      <w:r>
        <w:separator/>
      </w:r>
    </w:p>
  </w:endnote>
  <w:endnote w:type="continuationSeparator" w:id="0">
    <w:p w:rsidR="00000000" w:rsidRDefault="00BB0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ionPro-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BB045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B6E4D" w:rsidRDefault="00EB6E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BB045F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/>
                      </a:ln>
                    </wps:spPr>
                    <wps:txbx>
                      <w:txbxContent>
                        <w:p w:rsidR="00EB6E4D" w:rsidRDefault="00BB045F"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PAGE 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" filled="f" stroked="f">
              <v:textbox style="mso-fit-shape-to-text:t" inset="0,0,0,0">
                <w:txbxContent>
                  <w:p w:rsidR="00EB6E4D" w:rsidRDefault="00BB045F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PAGE 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EB6E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B045F">
      <w:pPr>
        <w:spacing w:after="0" w:line="240" w:lineRule="auto"/>
      </w:pPr>
      <w:r>
        <w:separator/>
      </w:r>
    </w:p>
  </w:footnote>
  <w:footnote w:type="continuationSeparator" w:id="0">
    <w:p w:rsidR="00000000" w:rsidRDefault="00BB0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EB6E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EB6E4D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E4D" w:rsidRDefault="00EB6E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0B41C9"/>
    <w:rsid w:val="00460B0A"/>
    <w:rsid w:val="00BB045F"/>
    <w:rsid w:val="00EB6E4D"/>
    <w:rsid w:val="256342C5"/>
    <w:rsid w:val="380B41C9"/>
    <w:rsid w:val="5B5B1297"/>
    <w:rsid w:val="7A5E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</w:pPr>
    <w:rPr>
      <w:rFonts w:ascii="Tahoma" w:eastAsia="Microsoft YaHei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qFormat/>
    <w:rPr>
      <w:rFonts w:ascii="MinionPro-Regular" w:hAnsi="MinionPro-Regular" w:hint="default"/>
      <w:color w:val="231F20"/>
      <w:sz w:val="20"/>
      <w:szCs w:val="20"/>
    </w:rPr>
  </w:style>
  <w:style w:type="character" w:styleId="LineNumber">
    <w:name w:val="line number"/>
    <w:basedOn w:val="DefaultParagraphFont"/>
    <w:rsid w:val="00460B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</w:pPr>
    <w:rPr>
      <w:rFonts w:ascii="Tahoma" w:eastAsia="Microsoft YaHei" w:hAnsi="Tahom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qFormat/>
    <w:rPr>
      <w:rFonts w:ascii="MinionPro-Regular" w:hAnsi="MinionPro-Regular" w:hint="default"/>
      <w:color w:val="231F20"/>
      <w:sz w:val="20"/>
      <w:szCs w:val="20"/>
    </w:rPr>
  </w:style>
  <w:style w:type="character" w:styleId="LineNumber">
    <w:name w:val="line number"/>
    <w:basedOn w:val="DefaultParagraphFont"/>
    <w:rsid w:val="00460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lumpang, Mario Jade</cp:lastModifiedBy>
  <cp:revision>3</cp:revision>
  <dcterms:created xsi:type="dcterms:W3CDTF">2017-10-26T08:58:00Z</dcterms:created>
  <dcterms:modified xsi:type="dcterms:W3CDTF">2018-09-1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9</vt:lpwstr>
  </property>
</Properties>
</file>